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82C95B" w14:textId="7F7A8CFB" w:rsidR="009F390B" w:rsidRDefault="009F390B" w:rsidP="009F390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F9325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 1</w:t>
      </w:r>
      <w:r w:rsidRPr="00F93253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IPA Core Analysis Results. </w:t>
      </w:r>
    </w:p>
    <w:p w14:paraId="3E7356F7" w14:textId="77777777" w:rsidR="009F390B" w:rsidRPr="00F93253" w:rsidRDefault="009F390B" w:rsidP="009F390B">
      <w:pPr>
        <w:jc w:val="both"/>
        <w:rPr>
          <w:rFonts w:ascii="Times New Roman" w:hAnsi="Times New Roman" w:cs="Times New Roman"/>
        </w:rPr>
      </w:pPr>
    </w:p>
    <w:p w14:paraId="69DC1054" w14:textId="77777777" w:rsidR="009F390B" w:rsidRDefault="009F390B" w:rsidP="009F390B">
      <w:pPr>
        <w:jc w:val="both"/>
        <w:rPr>
          <w:rFonts w:ascii="Times New Roman" w:hAnsi="Times New Roman" w:cs="Times New Roman"/>
        </w:rPr>
      </w:pPr>
    </w:p>
    <w:tbl>
      <w:tblPr>
        <w:tblW w:w="7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0"/>
        <w:gridCol w:w="2460"/>
        <w:gridCol w:w="2080"/>
      </w:tblGrid>
      <w:tr w:rsidR="009F390B" w:rsidRPr="00531054" w14:paraId="1E2C9BEA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088CE618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Name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063DA59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p-value Rang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1BC4194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Number of Molecules</w:t>
            </w:r>
          </w:p>
        </w:tc>
      </w:tr>
      <w:tr w:rsidR="009F390B" w:rsidRPr="00531054" w14:paraId="20FF7771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30662EFC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Diseases and Disorder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B253E41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ED2331B" w14:textId="77777777" w:rsidR="009F390B" w:rsidRPr="00531054" w:rsidRDefault="009F390B" w:rsidP="003801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9F390B" w:rsidRPr="00531054" w14:paraId="07CBF15C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0395DB5C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aner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70CF978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9E-02 - 3.27E-5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7CB280B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</w:tr>
      <w:tr w:rsidR="009F390B" w:rsidRPr="00531054" w14:paraId="46516BB6" w14:textId="77777777" w:rsidTr="003801C1">
        <w:trPr>
          <w:trHeight w:val="600"/>
        </w:trPr>
        <w:tc>
          <w:tcPr>
            <w:tcW w:w="3320" w:type="dxa"/>
            <w:shd w:val="clear" w:color="auto" w:fill="auto"/>
            <w:vAlign w:val="bottom"/>
            <w:hideMark/>
          </w:tcPr>
          <w:p w14:paraId="35F71536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Organismal Injury and Abnormaliti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2F59AB2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9E-02 - 3.27E-5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33C95F4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</w:tr>
      <w:tr w:rsidR="009F390B" w:rsidRPr="00531054" w14:paraId="50F1F318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3C9DF631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eproductive System Disease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2FA94D0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9E-02 - 1.43E-4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22BAF54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2</w:t>
            </w:r>
          </w:p>
        </w:tc>
      </w:tr>
      <w:tr w:rsidR="009F390B" w:rsidRPr="00531054" w14:paraId="17CC19EC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6D07C7CB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astrointestinal Disease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E889C0C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97E-02 - 5.00E-4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9D76861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2</w:t>
            </w:r>
          </w:p>
        </w:tc>
      </w:tr>
      <w:tr w:rsidR="009F390B" w:rsidRPr="00531054" w14:paraId="11F7DE87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0C0B2D8E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Developmental Disorder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3DF6A9E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97E-02 - 2.83E-3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D09F48F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</w:tr>
      <w:tr w:rsidR="009F390B" w:rsidRPr="00531054" w14:paraId="44A52C4D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6D20ACF1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99799D5" w14:textId="77777777" w:rsidR="009F390B" w:rsidRPr="00531054" w:rsidRDefault="009F390B" w:rsidP="003801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7F532A7" w14:textId="77777777" w:rsidR="009F390B" w:rsidRPr="00531054" w:rsidRDefault="009F390B" w:rsidP="003801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9F390B" w:rsidRPr="00531054" w14:paraId="00E79C40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0FA15493" w14:textId="77777777" w:rsidR="009F390B" w:rsidRPr="00531054" w:rsidRDefault="009F390B" w:rsidP="003801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B3653A2" w14:textId="77777777" w:rsidR="009F390B" w:rsidRPr="00531054" w:rsidRDefault="009F390B" w:rsidP="003801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E334B97" w14:textId="77777777" w:rsidR="009F390B" w:rsidRPr="00531054" w:rsidRDefault="009F390B" w:rsidP="003801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9F390B" w:rsidRPr="00531054" w14:paraId="2D46B338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50620629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Molecular and Cellular Function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B93349A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955D7DB" w14:textId="77777777" w:rsidR="009F390B" w:rsidRPr="00531054" w:rsidRDefault="009F390B" w:rsidP="003801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9F390B" w:rsidRPr="00531054" w14:paraId="7FD7F381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0C5629D6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ellular Development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08FBCF3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9E-02 - 2.44E-10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55097B0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</w:tr>
      <w:tr w:rsidR="009F390B" w:rsidRPr="00531054" w14:paraId="7210A21B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1AA5A163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ellular Growth and Proliferatio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F2D20D0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9E-02 - 2.44E-10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150C133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</w:tr>
      <w:tr w:rsidR="009F390B" w:rsidRPr="00531054" w14:paraId="2DB1C6A7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0327EB2F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ellular Movement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D7629D7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9E-02 - 5.18E-0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92FE6B0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</w:tr>
      <w:tr w:rsidR="009F390B" w:rsidRPr="00531054" w14:paraId="16CCDAB5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181ED0E8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ell Death and Surviva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1411EC2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9E-02 - 6.48E-0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A45E771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</w:tr>
      <w:tr w:rsidR="009F390B" w:rsidRPr="00531054" w14:paraId="51C7B0FA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4BEF0082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ell Cycle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AF36241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9E-02 - 1.93E-0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0D2816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9F390B" w:rsidRPr="00531054" w14:paraId="6ED021F5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74DD509E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96AA985" w14:textId="77777777" w:rsidR="009F390B" w:rsidRPr="00531054" w:rsidRDefault="009F390B" w:rsidP="003801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F6315A" w14:textId="77777777" w:rsidR="009F390B" w:rsidRPr="00531054" w:rsidRDefault="009F390B" w:rsidP="003801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9F390B" w:rsidRPr="00531054" w14:paraId="47422FB0" w14:textId="77777777" w:rsidTr="003801C1">
        <w:trPr>
          <w:trHeight w:val="600"/>
        </w:trPr>
        <w:tc>
          <w:tcPr>
            <w:tcW w:w="3320" w:type="dxa"/>
            <w:shd w:val="clear" w:color="auto" w:fill="auto"/>
            <w:vAlign w:val="bottom"/>
            <w:hideMark/>
          </w:tcPr>
          <w:p w14:paraId="41B3B328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Physiological System </w:t>
            </w:r>
            <w:proofErr w:type="spellStart"/>
            <w:r w:rsidRPr="0053105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Developnment</w:t>
            </w:r>
            <w:proofErr w:type="spellEnd"/>
            <w:r w:rsidRPr="0053105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and Functio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5ECE8D0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CAC40E4" w14:textId="77777777" w:rsidR="009F390B" w:rsidRPr="00531054" w:rsidRDefault="009F390B" w:rsidP="003801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9F390B" w:rsidRPr="00531054" w14:paraId="2A039BFC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512C4A01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Organismal Function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B1FE4C0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59E-18 - 9.85E-1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197722B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 w:rsidR="009F390B" w:rsidRPr="00531054" w14:paraId="36B9D2BA" w14:textId="77777777" w:rsidTr="003801C1">
        <w:trPr>
          <w:trHeight w:val="600"/>
        </w:trPr>
        <w:tc>
          <w:tcPr>
            <w:tcW w:w="3320" w:type="dxa"/>
            <w:shd w:val="clear" w:color="auto" w:fill="auto"/>
            <w:vAlign w:val="bottom"/>
            <w:hideMark/>
          </w:tcPr>
          <w:p w14:paraId="6783ED82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Digestive System Development and Functio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B3B8D33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34E-17 - 8.34E-1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6A4AE26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</w:tr>
      <w:tr w:rsidR="009F390B" w:rsidRPr="00531054" w14:paraId="71449988" w14:textId="77777777" w:rsidTr="003801C1">
        <w:trPr>
          <w:trHeight w:val="600"/>
        </w:trPr>
        <w:tc>
          <w:tcPr>
            <w:tcW w:w="3320" w:type="dxa"/>
            <w:shd w:val="clear" w:color="auto" w:fill="auto"/>
            <w:vAlign w:val="bottom"/>
            <w:hideMark/>
          </w:tcPr>
          <w:p w14:paraId="11D60B21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Hepatic System Development and Functio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B75B77F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3E-03 - 8.34E-1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E0D5A0E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9F390B" w:rsidRPr="00531054" w14:paraId="70EA22C0" w14:textId="77777777" w:rsidTr="003801C1">
        <w:trPr>
          <w:trHeight w:val="300"/>
        </w:trPr>
        <w:tc>
          <w:tcPr>
            <w:tcW w:w="3320" w:type="dxa"/>
            <w:shd w:val="clear" w:color="auto" w:fill="auto"/>
            <w:vAlign w:val="bottom"/>
            <w:hideMark/>
          </w:tcPr>
          <w:p w14:paraId="6FC2FD6D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Organ Development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8124BA" w14:textId="77777777" w:rsidR="009F390B" w:rsidRPr="00531054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9E-02 - 8.34E-1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36ABD3A" w14:textId="77777777" w:rsidR="009F390B" w:rsidRPr="00531054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53105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</w:tbl>
    <w:p w14:paraId="658D7EF7" w14:textId="614400EE" w:rsidR="00FD74B7" w:rsidRDefault="00FD74B7" w:rsidP="009F390B"/>
    <w:p w14:paraId="1B7F6562" w14:textId="77777777" w:rsidR="009F390B" w:rsidRDefault="009F390B" w:rsidP="009F390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summary of the top five diseases, cellular and physiological functions enriched by the 60 miRNA features. Note that the p-values are the lowest for the diseases category.</w:t>
      </w:r>
    </w:p>
    <w:p w14:paraId="08E49AEF" w14:textId="01611F2C" w:rsidR="009F390B" w:rsidRDefault="009F390B" w:rsidP="009F390B"/>
    <w:p w14:paraId="05F581CD" w14:textId="77777777" w:rsidR="009F390B" w:rsidRDefault="009F390B" w:rsidP="009F390B"/>
    <w:p w14:paraId="38C97CC8" w14:textId="3F4D9611" w:rsidR="009F390B" w:rsidRDefault="009F390B" w:rsidP="009F390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2</w:t>
      </w:r>
      <w:r w:rsidRPr="00F93253">
        <w:rPr>
          <w:rFonts w:ascii="Times New Roman" w:hAnsi="Times New Roman" w:cs="Times New Roman"/>
          <w:b/>
        </w:rPr>
        <w:t>:</w:t>
      </w:r>
      <w:r w:rsidR="00066E5E">
        <w:rPr>
          <w:rFonts w:ascii="Times New Roman" w:hAnsi="Times New Roman" w:cs="Times New Roman"/>
        </w:rPr>
        <w:t xml:space="preserve"> Cancer Types in the validation dataset</w:t>
      </w:r>
      <w:r w:rsidR="008B10E1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p w14:paraId="24C4E671" w14:textId="77777777" w:rsidR="009F390B" w:rsidRPr="00F93253" w:rsidRDefault="009F390B" w:rsidP="009F390B">
      <w:pPr>
        <w:jc w:val="both"/>
        <w:rPr>
          <w:rFonts w:ascii="Times New Roman" w:hAnsi="Times New Roman" w:cs="Times New Roman"/>
        </w:rPr>
      </w:pPr>
    </w:p>
    <w:p w14:paraId="30C9321A" w14:textId="77777777" w:rsidR="009F390B" w:rsidRDefault="009F390B" w:rsidP="009F390B">
      <w:pPr>
        <w:jc w:val="both"/>
        <w:rPr>
          <w:rFonts w:ascii="Times New Roman" w:hAnsi="Times New Roman" w:cs="Times New Roman"/>
        </w:rPr>
      </w:pPr>
    </w:p>
    <w:bookmarkStart w:id="1" w:name="_MON_1510313416"/>
    <w:bookmarkEnd w:id="1"/>
    <w:p w14:paraId="3193DA00" w14:textId="77777777" w:rsidR="009F390B" w:rsidRDefault="009F390B" w:rsidP="009F390B">
      <w:r>
        <w:rPr>
          <w:rFonts w:ascii="Times New Roman" w:hAnsi="Times New Roman" w:cs="Times New Roman"/>
        </w:rPr>
        <w:object w:dxaOrig="9360" w:dyaOrig="6503" w14:anchorId="2F3C56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25.5pt" o:ole="">
            <v:imagedata r:id="rId4" o:title=""/>
          </v:shape>
          <o:OLEObject Type="Embed" ProgID="Word.Document.12" ShapeID="_x0000_i1025" DrawAspect="Content" ObjectID="_1542177994" r:id="rId5">
            <o:FieldCodes>\s</o:FieldCodes>
          </o:OLEObject>
        </w:object>
      </w:r>
    </w:p>
    <w:p w14:paraId="5471314F" w14:textId="6A898BA6" w:rsidR="009F390B" w:rsidRDefault="009F390B" w:rsidP="009F390B"/>
    <w:p w14:paraId="79DD3CA4" w14:textId="2FEF185C" w:rsidR="009F390B" w:rsidRDefault="009F390B" w:rsidP="009F390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F9325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 3</w:t>
      </w:r>
      <w:r w:rsidRPr="00F93253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Confusion matrix of the validation data set.</w:t>
      </w:r>
    </w:p>
    <w:p w14:paraId="39BF4595" w14:textId="500625CF" w:rsidR="009F390B" w:rsidRDefault="009F390B" w:rsidP="009F390B"/>
    <w:tbl>
      <w:tblPr>
        <w:tblW w:w="9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"/>
        <w:gridCol w:w="747"/>
        <w:gridCol w:w="701"/>
        <w:gridCol w:w="551"/>
        <w:gridCol w:w="601"/>
        <w:gridCol w:w="512"/>
        <w:gridCol w:w="495"/>
        <w:gridCol w:w="568"/>
        <w:gridCol w:w="651"/>
        <w:gridCol w:w="741"/>
        <w:gridCol w:w="980"/>
        <w:gridCol w:w="707"/>
        <w:gridCol w:w="668"/>
        <w:gridCol w:w="673"/>
      </w:tblGrid>
      <w:tr w:rsidR="009F390B" w:rsidRPr="009F390B" w14:paraId="45C0E25E" w14:textId="77777777" w:rsidTr="009F390B">
        <w:trPr>
          <w:trHeight w:val="450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4E370D2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46C23D8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EPIDERMIS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3A8038A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GI_TRACT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F9C9873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HEART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5917361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KIDNEY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80436F8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IVER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4BD7CB1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UNG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4657FC6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YMPH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4E390F1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NORMA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3C485E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PANCREAS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8B0F751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REPRODUCTIVE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80CCEF7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TOMACH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E6CD330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THYROID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FEEC323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URINARY</w:t>
            </w:r>
          </w:p>
        </w:tc>
      </w:tr>
      <w:tr w:rsidR="009F390B" w:rsidRPr="009F390B" w14:paraId="3C0D18EC" w14:textId="77777777" w:rsidTr="009F390B">
        <w:trPr>
          <w:trHeight w:val="450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3B90306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EPIDERMIS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BB5AC9C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3ABB5B0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D65F2B0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B1C03EF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CCFB1EE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6E9C398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101404F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80D0957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2C24FF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3943509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7C3716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FE2AC7F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66007ECB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</w:tr>
      <w:tr w:rsidR="009F390B" w:rsidRPr="009F390B" w14:paraId="7A353745" w14:textId="77777777" w:rsidTr="009F390B">
        <w:trPr>
          <w:trHeight w:val="450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D81F424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GI_TRACT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D80042F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32D69A0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7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039DDD7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7005C38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3DEA563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F7BA706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5C365C6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424398B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C05074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8DB4C81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012CCF3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C4D692E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40C900EC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</w:tr>
      <w:tr w:rsidR="009F390B" w:rsidRPr="009F390B" w14:paraId="013DAD14" w14:textId="77777777" w:rsidTr="009F390B">
        <w:trPr>
          <w:trHeight w:val="450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6965497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HEART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0380EE1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19FA866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50C4905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359F0F4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C7D7397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3C85579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783F944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CFE9EB6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1B935E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FF16287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A5DA5AB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5A955AE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2C48D5C5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</w:tr>
      <w:tr w:rsidR="009F390B" w:rsidRPr="009F390B" w14:paraId="7654795B" w14:textId="77777777" w:rsidTr="009F390B">
        <w:trPr>
          <w:trHeight w:val="450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62588D2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KIDNEY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8FEAEBD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D8274C8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0C6FA9E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C8950B1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AE99993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EB57F3C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3DEEAAE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9DDCC70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F89324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731BD99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A435140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390E6B5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58EF7B27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</w:tr>
      <w:tr w:rsidR="009F390B" w:rsidRPr="009F390B" w14:paraId="490B18FB" w14:textId="77777777" w:rsidTr="009F390B">
        <w:trPr>
          <w:trHeight w:val="450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1C0915F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IVER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3959FFB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E276269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7F7244B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F383C65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B71BEC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5B12BE5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8EDA1DE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F67ABE5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3A5FE9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57E40D0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7895D3C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BCA690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5F2C7ED8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</w:tr>
      <w:tr w:rsidR="009F390B" w:rsidRPr="009F390B" w14:paraId="33196BD6" w14:textId="77777777" w:rsidTr="009F390B">
        <w:trPr>
          <w:trHeight w:val="450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9CA4055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UNG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F12CCF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F4E7354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FAB358F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63272D6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86C44F2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6C9DE382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02DEC24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CC8C291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DD3C4C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E5F0EFF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FCF08E0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4947B13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7F4271EC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</w:tr>
      <w:tr w:rsidR="009F390B" w:rsidRPr="009F390B" w14:paraId="21DABDD3" w14:textId="77777777" w:rsidTr="009F390B">
        <w:trPr>
          <w:trHeight w:val="450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14AC961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LYMPH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D1C89DE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AE1FEC3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AF75502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D850338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2D95ED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8188D10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0E87DAC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59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22A07AD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7549AC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B980C72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3225DC2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873CE58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5DBFCAF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</w:tr>
      <w:tr w:rsidR="009F390B" w:rsidRPr="009F390B" w14:paraId="13F1E363" w14:textId="77777777" w:rsidTr="009F390B">
        <w:trPr>
          <w:trHeight w:val="450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FB11BCC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NORMAL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8843A47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3BC6F1C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EFF83A7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B6A6885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C38A1C3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3A2A1D0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1267897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BECEC08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27CB13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0A64084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505CCA9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A895EE3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630A0F17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</w:tr>
      <w:tr w:rsidR="009F390B" w:rsidRPr="009F390B" w14:paraId="5E3726E4" w14:textId="77777777" w:rsidTr="009F390B">
        <w:trPr>
          <w:trHeight w:val="450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1AD145F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PANCREAS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7F35E53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E765983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D54DBBE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B7EEA1B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EE7DEBB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0588C5E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00DC34B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B0A0995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1E845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CC847C3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A75E03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727E97C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13520C6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</w:tr>
      <w:tr w:rsidR="009F390B" w:rsidRPr="009F390B" w14:paraId="0E639178" w14:textId="77777777" w:rsidTr="009F390B">
        <w:trPr>
          <w:trHeight w:val="450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4DBE64D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REPRODUCTIVE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31ED9E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19A937D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2190611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50A9AFD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2E8831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CFA2FD9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50A628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A731648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2AB34E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D2D876F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6B18DD4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49AFC6B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8D27F20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</w:tr>
      <w:tr w:rsidR="009F390B" w:rsidRPr="009F390B" w14:paraId="510A1948" w14:textId="77777777" w:rsidTr="009F390B">
        <w:trPr>
          <w:trHeight w:val="450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CD06DD4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STOMACH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3123191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C042917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6A95802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9A230D9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E38D2DE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4FE66E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EBEF7CC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F353051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8B59C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B003D00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330FFB1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9CE0935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0442347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</w:tr>
      <w:tr w:rsidR="009F390B" w:rsidRPr="009F390B" w14:paraId="3E627AFC" w14:textId="77777777" w:rsidTr="009F390B">
        <w:trPr>
          <w:trHeight w:val="450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B78CBBB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lastRenderedPageBreak/>
              <w:t>THYROID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42C8E5D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C5E5FED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B92CE48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A006911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CCB5A89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05D1DCD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F4D07C0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92F5F7D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6F194D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62A5F1C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28FA198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B3717C3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B9781FC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</w:tr>
      <w:tr w:rsidR="009F390B" w:rsidRPr="009F390B" w14:paraId="4D231A95" w14:textId="77777777" w:rsidTr="009F390B">
        <w:trPr>
          <w:trHeight w:val="450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314F89A" w14:textId="77777777" w:rsidR="009F390B" w:rsidRPr="009F390B" w:rsidRDefault="009F390B" w:rsidP="003801C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URINARY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6920ABB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BB27929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8DEC97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5E40DE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8F66D27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0C62BE9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D8F7312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33E42D1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963E7E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CE83733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39A67B0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5887B58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7FF09F7A" w14:textId="77777777" w:rsidR="009F390B" w:rsidRPr="009F390B" w:rsidRDefault="009F390B" w:rsidP="003801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</w:pPr>
            <w:r w:rsidRPr="009F39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</w:tr>
    </w:tbl>
    <w:p w14:paraId="16E5470D" w14:textId="56BFAB5B" w:rsidR="009F390B" w:rsidRDefault="009F390B" w:rsidP="009F390B"/>
    <w:p w14:paraId="2BEF2936" w14:textId="77777777" w:rsidR="009F390B" w:rsidRDefault="009F390B" w:rsidP="009F390B">
      <w:pPr>
        <w:jc w:val="both"/>
      </w:pPr>
    </w:p>
    <w:p w14:paraId="2E18329F" w14:textId="0428CA8D" w:rsidR="009F390B" w:rsidRDefault="009F390B" w:rsidP="009F390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F9325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 4</w:t>
      </w:r>
      <w:r w:rsidRPr="00F93253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Sensitivity and Specificity of different cancer types in the validation dataset.</w:t>
      </w:r>
    </w:p>
    <w:p w14:paraId="715ABF8C" w14:textId="77777777" w:rsidR="009F390B" w:rsidRDefault="009F390B" w:rsidP="009F390B">
      <w:pPr>
        <w:jc w:val="both"/>
        <w:rPr>
          <w:rFonts w:ascii="Times New Roman" w:hAnsi="Times New Roman" w:cs="Times New Roman"/>
        </w:rPr>
      </w:pPr>
    </w:p>
    <w:tbl>
      <w:tblPr>
        <w:tblW w:w="3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1"/>
        <w:gridCol w:w="1160"/>
        <w:gridCol w:w="1146"/>
      </w:tblGrid>
      <w:tr w:rsidR="009F390B" w:rsidRPr="003B5710" w14:paraId="0715A5DF" w14:textId="77777777" w:rsidTr="003801C1">
        <w:trPr>
          <w:trHeight w:val="30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1734A22" w14:textId="77777777" w:rsidR="009F390B" w:rsidRPr="003B5710" w:rsidRDefault="009F390B" w:rsidP="003801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FBFF5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Sensi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41064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Specificity</w:t>
            </w:r>
          </w:p>
        </w:tc>
      </w:tr>
      <w:tr w:rsidR="009F390B" w:rsidRPr="003B5710" w14:paraId="6738E753" w14:textId="77777777" w:rsidTr="003801C1">
        <w:trPr>
          <w:trHeight w:val="30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48911CF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PIDERM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D1C12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AD1A1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 w:rsidR="009F390B" w:rsidRPr="003B5710" w14:paraId="3F5BF647" w14:textId="77777777" w:rsidTr="003801C1">
        <w:trPr>
          <w:trHeight w:val="30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D0F5331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I_TRA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731D4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F603D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97</w:t>
            </w:r>
          </w:p>
        </w:tc>
      </w:tr>
      <w:tr w:rsidR="009F390B" w:rsidRPr="003B5710" w14:paraId="74372040" w14:textId="77777777" w:rsidTr="003801C1">
        <w:trPr>
          <w:trHeight w:val="30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603CDC5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HEA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9DF74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E134B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</w:tr>
      <w:tr w:rsidR="009F390B" w:rsidRPr="003B5710" w14:paraId="3F470A04" w14:textId="77777777" w:rsidTr="003801C1">
        <w:trPr>
          <w:trHeight w:val="30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1DD28C5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IDNE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1C83D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1B8841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96</w:t>
            </w:r>
          </w:p>
        </w:tc>
      </w:tr>
      <w:tr w:rsidR="009F390B" w:rsidRPr="003B5710" w14:paraId="0929276F" w14:textId="77777777" w:rsidTr="003801C1">
        <w:trPr>
          <w:trHeight w:val="30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3582494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IV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0158A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70574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</w:tr>
      <w:tr w:rsidR="009F390B" w:rsidRPr="003B5710" w14:paraId="67B9DDF2" w14:textId="77777777" w:rsidTr="003801C1">
        <w:trPr>
          <w:trHeight w:val="30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ADA7D35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21059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A2C15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</w:tr>
      <w:tr w:rsidR="009F390B" w:rsidRPr="003B5710" w14:paraId="5ACC6C48" w14:textId="77777777" w:rsidTr="003801C1">
        <w:trPr>
          <w:trHeight w:val="30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0846F38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YMP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B9D2C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9750D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</w:tr>
      <w:tr w:rsidR="009F390B" w:rsidRPr="003B5710" w14:paraId="0F39CEC1" w14:textId="77777777" w:rsidTr="003801C1">
        <w:trPr>
          <w:trHeight w:val="30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F62EA08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ORM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939FB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21C71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97</w:t>
            </w:r>
          </w:p>
        </w:tc>
      </w:tr>
      <w:tr w:rsidR="009F390B" w:rsidRPr="003B5710" w14:paraId="20E0C219" w14:textId="77777777" w:rsidTr="003801C1">
        <w:trPr>
          <w:trHeight w:val="30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7BD8254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ANCRE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D9D8A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1ACD8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 w:rsidR="009F390B" w:rsidRPr="003B5710" w14:paraId="3D4E1817" w14:textId="77777777" w:rsidTr="003801C1">
        <w:trPr>
          <w:trHeight w:val="30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982F493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EPRODUC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D8DC8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51E74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95</w:t>
            </w:r>
          </w:p>
        </w:tc>
      </w:tr>
      <w:tr w:rsidR="009F390B" w:rsidRPr="003B5710" w14:paraId="76BDDCC7" w14:textId="77777777" w:rsidTr="003801C1">
        <w:trPr>
          <w:trHeight w:val="30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7FEFCEC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TOMA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9F062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7A2D0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</w:tr>
      <w:tr w:rsidR="009F390B" w:rsidRPr="003B5710" w14:paraId="44E5FAA2" w14:textId="77777777" w:rsidTr="003801C1">
        <w:trPr>
          <w:trHeight w:val="30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CCBA89D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HYRO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085A5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3F977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93</w:t>
            </w:r>
          </w:p>
        </w:tc>
      </w:tr>
      <w:tr w:rsidR="009F390B" w:rsidRPr="003B5710" w14:paraId="4A9F0D9C" w14:textId="77777777" w:rsidTr="003801C1">
        <w:trPr>
          <w:trHeight w:val="30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5CCFFBB" w14:textId="77777777" w:rsidR="009F390B" w:rsidRPr="003B5710" w:rsidRDefault="009F390B" w:rsidP="003801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URINA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7B76EF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E8C08" w14:textId="77777777" w:rsidR="009F390B" w:rsidRPr="003B5710" w:rsidRDefault="009F390B" w:rsidP="003801C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B571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97</w:t>
            </w:r>
          </w:p>
        </w:tc>
      </w:tr>
    </w:tbl>
    <w:p w14:paraId="52D9F981" w14:textId="77777777" w:rsidR="009F390B" w:rsidRDefault="009F390B" w:rsidP="009F390B">
      <w:pPr>
        <w:jc w:val="both"/>
        <w:rPr>
          <w:rFonts w:ascii="Times New Roman" w:hAnsi="Times New Roman" w:cs="Times New Roman"/>
        </w:rPr>
      </w:pPr>
    </w:p>
    <w:p w14:paraId="2B9CBA44" w14:textId="18D76852" w:rsidR="009F390B" w:rsidRDefault="009F390B" w:rsidP="009F390B">
      <w:r>
        <w:rPr>
          <w:rFonts w:ascii="Times New Roman" w:hAnsi="Times New Roman" w:cs="Times New Roman"/>
        </w:rPr>
        <w:t xml:space="preserve">The blank spaces </w:t>
      </w:r>
      <w:r>
        <w:rPr>
          <w:rFonts w:ascii="or" w:hAnsi="or" w:cs="Times New Roman"/>
        </w:rPr>
        <w:t xml:space="preserve">for sensitivity </w:t>
      </w:r>
      <w:r>
        <w:rPr>
          <w:rFonts w:ascii="Times New Roman" w:hAnsi="Times New Roman" w:cs="Times New Roman"/>
        </w:rPr>
        <w:t>are indicative of organ types that were not in our validation data, but were nevertheless predicted; e.g. there were no heart samples in our validation set, so the sensitivity is not calculable.</w:t>
      </w:r>
    </w:p>
    <w:sectPr w:rsidR="009F3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or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3F6"/>
    <w:rsid w:val="00066E5E"/>
    <w:rsid w:val="00362797"/>
    <w:rsid w:val="008B10E1"/>
    <w:rsid w:val="00997D46"/>
    <w:rsid w:val="009F390B"/>
    <w:rsid w:val="00B263F6"/>
    <w:rsid w:val="00F06D15"/>
    <w:rsid w:val="00FD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F4729F"/>
  <w15:docId w15:val="{D816309E-B3FD-477C-951E-F71B3F3C0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90B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27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279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72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harada Yeluri</cp:lastModifiedBy>
  <cp:revision>5</cp:revision>
  <dcterms:created xsi:type="dcterms:W3CDTF">2015-11-29T23:46:00Z</dcterms:created>
  <dcterms:modified xsi:type="dcterms:W3CDTF">2016-12-02T17:58:00Z</dcterms:modified>
</cp:coreProperties>
</file>